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0AD55F" w14:textId="77777777" w:rsidR="00EA6808" w:rsidRPr="005B59D0" w:rsidRDefault="00EA6808" w:rsidP="00EA6808">
      <w:pPr>
        <w:spacing w:after="160"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5B59D0">
        <w:rPr>
          <w:rFonts w:ascii="Arial" w:hAnsi="Arial" w:cs="Arial"/>
          <w:b/>
          <w:bCs/>
          <w:sz w:val="22"/>
          <w:szCs w:val="22"/>
        </w:rPr>
        <w:t xml:space="preserve">Supplementary </w:t>
      </w:r>
      <w:r>
        <w:rPr>
          <w:rFonts w:ascii="Arial" w:hAnsi="Arial" w:cs="Arial"/>
          <w:b/>
          <w:bCs/>
          <w:sz w:val="22"/>
          <w:szCs w:val="22"/>
        </w:rPr>
        <w:t>F</w:t>
      </w:r>
      <w:r w:rsidRPr="005B59D0">
        <w:rPr>
          <w:rFonts w:ascii="Arial" w:hAnsi="Arial" w:cs="Arial"/>
          <w:b/>
          <w:bCs/>
          <w:sz w:val="22"/>
          <w:szCs w:val="22"/>
        </w:rPr>
        <w:t>ile 1: Codes in R</w:t>
      </w:r>
    </w:p>
    <w:p w14:paraId="4CA87A0D" w14:textId="77777777" w:rsidR="00EA6808" w:rsidRPr="00474374" w:rsidRDefault="00EA6808" w:rsidP="00EA6808">
      <w:pPr>
        <w:spacing w:after="160"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</w:rPr>
      </w:pPr>
      <w:r w:rsidRPr="00474374">
        <w:rPr>
          <w:rFonts w:ascii="Arial" w:hAnsi="Arial" w:cs="Arial"/>
          <w:b/>
          <w:bCs/>
          <w:i/>
          <w:iCs/>
          <w:sz w:val="22"/>
          <w:szCs w:val="22"/>
        </w:rPr>
        <w:t>Kolmogorov-Smirnov (KS) statistics</w:t>
      </w:r>
    </w:p>
    <w:p w14:paraId="765F102C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Load necessary library</w:t>
      </w:r>
    </w:p>
    <w:p w14:paraId="37FC64D1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if (!require("dplyr")) install.packages("dplyr")</w:t>
      </w:r>
    </w:p>
    <w:p w14:paraId="68B470ED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library(dplyr)</w:t>
      </w:r>
    </w:p>
    <w:p w14:paraId="6D5D2D7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2AA6AB6A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1. Load the data</w:t>
      </w:r>
    </w:p>
    <w:p w14:paraId="570AD25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Replace "data.csv" with the path to your spreadsheet df &lt;- read.csv("data.csv")</w:t>
      </w:r>
    </w:p>
    <w:p w14:paraId="5534C686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4B0D7DF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2. Define a helper function to run the KS test</w:t>
      </w:r>
    </w:p>
    <w:p w14:paraId="6F567401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run_ks_test &lt;- function(test_col, sham_col, sex, treatment, sector) {</w:t>
      </w:r>
    </w:p>
    <w:p w14:paraId="62AD3D14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# Extract values and remove NAs</w:t>
      </w:r>
    </w:p>
    <w:p w14:paraId="2B0D05B4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test_vals &lt;- na.omit(df[[test_col]])</w:t>
      </w:r>
    </w:p>
    <w:p w14:paraId="2DA09146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sham_vals &lt;- na.omit(df[[sham_col]])</w:t>
      </w:r>
    </w:p>
    <w:p w14:paraId="03F1FDD4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</w:t>
      </w:r>
    </w:p>
    <w:p w14:paraId="75A367D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# Perform the two-sample Kolmogorov-Smirnov test</w:t>
      </w:r>
    </w:p>
    <w:p w14:paraId="18D44575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ks_res &lt;- ks.test(test_vals, sham_vals)</w:t>
      </w:r>
    </w:p>
    <w:p w14:paraId="22794796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</w:t>
      </w:r>
    </w:p>
    <w:p w14:paraId="21BC142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# Return results as a data frame row</w:t>
      </w:r>
    </w:p>
    <w:p w14:paraId="475E84D2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eturn(data.frame(</w:t>
      </w:r>
    </w:p>
    <w:p w14:paraId="101A45E8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  Sex = sex,</w:t>
      </w:r>
    </w:p>
    <w:p w14:paraId="5AF8920C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  Comparison = treatment,</w:t>
      </w:r>
    </w:p>
    <w:p w14:paraId="0D07BC1E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  Sector = sector,</w:t>
      </w:r>
    </w:p>
    <w:p w14:paraId="7CC871A2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  D_statistic = round(as.numeric(ks_res$statistic), 3),</w:t>
      </w:r>
    </w:p>
    <w:p w14:paraId="30BC5089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  p_value = round(as.numeric(ks_res$p.value), 4)</w:t>
      </w:r>
    </w:p>
    <w:p w14:paraId="436A54D6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))</w:t>
      </w:r>
    </w:p>
    <w:p w14:paraId="61457101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}</w:t>
      </w:r>
    </w:p>
    <w:p w14:paraId="400D1658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511F05C9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3. Execute all comparisons</w:t>
      </w:r>
    </w:p>
    <w:p w14:paraId="2E2DC55D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ks_table &lt;- rbind(</w:t>
      </w:r>
    </w:p>
    <w:p w14:paraId="2CF9565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# Female Comparisons</w:t>
      </w:r>
    </w:p>
    <w:p w14:paraId="7472A52A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Female_CBD_E", "Female_Sham_E", "Female", "CBD vs Sham", "Excitatory"),</w:t>
      </w:r>
    </w:p>
    <w:p w14:paraId="6D3740B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Female_CBD_I", "Female_Sham_I", "Female", "CBD vs Sham", "Inhibitory"),</w:t>
      </w:r>
    </w:p>
    <w:p w14:paraId="7BBB252A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Female_THC_E", "Female_Sham_E", "Female", "THC vs Sham", "Excitatory"),</w:t>
      </w:r>
    </w:p>
    <w:p w14:paraId="558DB75D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Female_THC_I", "Female_Sham_I", "Female", "THC vs Sham", "Inhibitory"),</w:t>
      </w:r>
    </w:p>
    <w:p w14:paraId="38C05569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</w:t>
      </w:r>
    </w:p>
    <w:p w14:paraId="459962D4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# Male Comparisons</w:t>
      </w:r>
    </w:p>
    <w:p w14:paraId="28713602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Male_CBD_E", "Male_Sham_E", "Male", "CBD vs Sham", "Excitatory"),</w:t>
      </w:r>
    </w:p>
    <w:p w14:paraId="1A31C026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Male_CBD_I", "Male_Sham_I", "Male", "CBD vs Sham", "Inhibitory"),</w:t>
      </w:r>
    </w:p>
    <w:p w14:paraId="01A527FB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Male_THC_E", "Male_Sham_E", "Male", "THC vs Sham", "Excitatory"),</w:t>
      </w:r>
    </w:p>
    <w:p w14:paraId="37FB882C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 xml:space="preserve">  run_ks_test("Male_THC_I", "Male_Sham_I", "Male", "THC vs Sham", "Inhibitory")</w:t>
      </w:r>
    </w:p>
    <w:p w14:paraId="47A3DE78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)</w:t>
      </w:r>
    </w:p>
    <w:p w14:paraId="749A88C4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77DCBF9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4. View the final table</w:t>
      </w:r>
    </w:p>
    <w:p w14:paraId="60070A90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print(ks_table)</w:t>
      </w:r>
    </w:p>
    <w:p w14:paraId="092D20DD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23527D01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t># Optional: Save to CSV</w:t>
      </w:r>
    </w:p>
    <w:p w14:paraId="2E92441D" w14:textId="77777777" w:rsidR="00EA6808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  <w:r w:rsidRPr="005B59D0">
        <w:rPr>
          <w:rFonts w:ascii="Arial" w:hAnsi="Arial" w:cs="Arial"/>
          <w:i/>
          <w:iCs/>
          <w:sz w:val="20"/>
          <w:szCs w:val="20"/>
        </w:rPr>
        <w:lastRenderedPageBreak/>
        <w:t># write.csv(ks_table, "KS_Results_Table.csv", row.names = FALSE)</w:t>
      </w:r>
    </w:p>
    <w:p w14:paraId="3C4BE194" w14:textId="77777777" w:rsidR="00EA6808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4619CAD3" w14:textId="77777777" w:rsidR="00EA6808" w:rsidRPr="005B59D0" w:rsidRDefault="00EA6808" w:rsidP="00EA6808">
      <w:pPr>
        <w:spacing w:line="276" w:lineRule="auto"/>
        <w:jc w:val="both"/>
        <w:rPr>
          <w:rFonts w:ascii="Arial" w:hAnsi="Arial" w:cs="Arial"/>
          <w:i/>
          <w:iCs/>
          <w:sz w:val="20"/>
          <w:szCs w:val="20"/>
        </w:rPr>
      </w:pPr>
    </w:p>
    <w:p w14:paraId="6686D53F" w14:textId="77777777" w:rsidR="00EA6808" w:rsidRPr="00474374" w:rsidRDefault="00EA6808" w:rsidP="00EA6808">
      <w:pPr>
        <w:spacing w:after="160" w:line="276" w:lineRule="auto"/>
        <w:jc w:val="both"/>
        <w:rPr>
          <w:rFonts w:ascii="Arial" w:hAnsi="Arial" w:cs="Arial"/>
          <w:b/>
          <w:bCs/>
          <w:i/>
          <w:iCs/>
          <w:sz w:val="22"/>
          <w:szCs w:val="22"/>
          <w:lang w:val="it-IT"/>
        </w:rPr>
      </w:pPr>
      <w:r w:rsidRPr="00474374">
        <w:rPr>
          <w:rFonts w:ascii="Arial" w:hAnsi="Arial" w:cs="Arial"/>
          <w:b/>
          <w:bCs/>
          <w:i/>
          <w:iCs/>
          <w:sz w:val="22"/>
          <w:szCs w:val="22"/>
          <w:lang w:val="it-IT"/>
        </w:rPr>
        <w:t xml:space="preserve">Non-Parametric Bootstrap E/I Index </w:t>
      </w:r>
    </w:p>
    <w:p w14:paraId="5DAFAE7F" w14:textId="77777777" w:rsidR="00EA6808" w:rsidRPr="005B59D0" w:rsidRDefault="00EA6808" w:rsidP="00EA6808">
      <w:pPr>
        <w:spacing w:line="276" w:lineRule="auto"/>
        <w:jc w:val="both"/>
        <w:rPr>
          <w:rFonts w:ascii="Arial" w:eastAsia="Arial" w:hAnsi="Arial" w:cs="Arial"/>
          <w:i/>
          <w:iCs/>
          <w:sz w:val="22"/>
          <w:szCs w:val="22"/>
        </w:rPr>
      </w:pPr>
      <w:sdt>
        <w:sdtPr>
          <w:tag w:val="goog_rdk_13"/>
          <w:id w:val="-912878798"/>
        </w:sdtPr>
        <w:sdtContent>
          <w:sdt>
            <w:sdtPr>
              <w:tag w:val="goog_rdk_14"/>
              <w:id w:val="-1730460085"/>
            </w:sdtPr>
            <w:sdtContent>
              <w:r w:rsidRPr="005B59D0">
                <w:rPr>
                  <w:rFonts w:ascii="Arial" w:eastAsia="Arial" w:hAnsi="Arial" w:cs="Arial"/>
                  <w:i/>
                  <w:iCs/>
                  <w:sz w:val="22"/>
                  <w:szCs w:val="22"/>
                </w:rPr>
                <w:t>set.seed(28)</w:t>
              </w:r>
            </w:sdtContent>
          </w:sdt>
        </w:sdtContent>
      </w:sdt>
    </w:p>
    <w:sdt>
      <w:sdtPr>
        <w:tag w:val="goog_rdk_18"/>
        <w:id w:val="1295503142"/>
      </w:sdtPr>
      <w:sdtContent>
        <w:p w14:paraId="37C62B75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6"/>
              <w:id w:val="-1176063129"/>
            </w:sdtPr>
            <w:sdtContent>
              <w:sdt>
                <w:sdtPr>
                  <w:tag w:val="goog_rdk_17"/>
                  <w:id w:val="28049457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# 1 Load data</w:t>
                  </w:r>
                </w:sdtContent>
              </w:sdt>
            </w:sdtContent>
          </w:sdt>
        </w:p>
      </w:sdtContent>
    </w:sdt>
    <w:sdt>
      <w:sdtPr>
        <w:tag w:val="goog_rdk_21"/>
        <w:id w:val="-826916663"/>
      </w:sdtPr>
      <w:sdtContent>
        <w:p w14:paraId="487E01DE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9"/>
              <w:id w:val="-1542492609"/>
            </w:sdtPr>
            <w:sdtContent>
              <w:sdt>
                <w:sdtPr>
                  <w:tag w:val="goog_rdk_20"/>
                  <w:id w:val="-193124911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df &lt;- read.csv('data.csv') # Read cellular E and I values</w:t>
                  </w:r>
                </w:sdtContent>
              </w:sdt>
            </w:sdtContent>
          </w:sdt>
        </w:p>
      </w:sdtContent>
    </w:sdt>
    <w:sdt>
      <w:sdtPr>
        <w:tag w:val="goog_rdk_24"/>
        <w:id w:val="1330870111"/>
      </w:sdtPr>
      <w:sdtContent>
        <w:p w14:paraId="251A7DBD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22"/>
              <w:id w:val="101697153"/>
            </w:sdtPr>
            <w:sdtContent>
              <w:sdt>
                <w:sdtPr>
                  <w:tag w:val="goog_rdk_23"/>
                  <w:id w:val="-2069318867"/>
                </w:sdtPr>
                <w:sdtContent/>
              </w:sdt>
            </w:sdtContent>
          </w:sdt>
        </w:p>
      </w:sdtContent>
    </w:sdt>
    <w:sdt>
      <w:sdtPr>
        <w:tag w:val="goog_rdk_27"/>
        <w:id w:val="106518603"/>
      </w:sdtPr>
      <w:sdtContent>
        <w:p w14:paraId="04567835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25"/>
              <w:id w:val="-1078292943"/>
            </w:sdtPr>
            <w:sdtContent>
              <w:sdt>
                <w:sdtPr>
                  <w:tag w:val="goog_rdk_26"/>
                  <w:id w:val="2055806059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# 2 Define contrasts of interest</w:t>
                  </w:r>
                </w:sdtContent>
              </w:sdt>
            </w:sdtContent>
          </w:sdt>
        </w:p>
      </w:sdtContent>
    </w:sdt>
    <w:sdt>
      <w:sdtPr>
        <w:tag w:val="goog_rdk_30"/>
        <w:id w:val="588977183"/>
      </w:sdtPr>
      <w:sdtContent>
        <w:p w14:paraId="044E33BE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28"/>
              <w:id w:val="-1981214758"/>
            </w:sdtPr>
            <w:sdtContent>
              <w:sdt>
                <w:sdtPr>
                  <w:tag w:val="goog_rdk_29"/>
                  <w:id w:val="-70475094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bg_contrasts &lt;- list(c('Female Sham', 'Male Sham'),</w:t>
                  </w:r>
                </w:sdtContent>
              </w:sdt>
            </w:sdtContent>
          </w:sdt>
        </w:p>
      </w:sdtContent>
    </w:sdt>
    <w:sdt>
      <w:sdtPr>
        <w:tag w:val="goog_rdk_33"/>
        <w:id w:val="-587793179"/>
      </w:sdtPr>
      <w:sdtContent>
        <w:p w14:paraId="4723B320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31"/>
              <w:id w:val="1000787122"/>
            </w:sdtPr>
            <w:sdtContent>
              <w:sdt>
                <w:sdtPr>
                  <w:tag w:val="goog_rdk_32"/>
                  <w:id w:val="-1732536428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Female Sham', 'Female CBD'),</w:t>
                  </w:r>
                </w:sdtContent>
              </w:sdt>
            </w:sdtContent>
          </w:sdt>
        </w:p>
      </w:sdtContent>
    </w:sdt>
    <w:sdt>
      <w:sdtPr>
        <w:tag w:val="goog_rdk_36"/>
        <w:id w:val="1938485369"/>
      </w:sdtPr>
      <w:sdtContent>
        <w:p w14:paraId="3F9BA7D2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34"/>
              <w:id w:val="-1654109808"/>
            </w:sdtPr>
            <w:sdtContent>
              <w:sdt>
                <w:sdtPr>
                  <w:tag w:val="goog_rdk_35"/>
                  <w:id w:val="-735813403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Female Sham', 'Female THC'),</w:t>
                  </w:r>
                </w:sdtContent>
              </w:sdt>
            </w:sdtContent>
          </w:sdt>
        </w:p>
      </w:sdtContent>
    </w:sdt>
    <w:sdt>
      <w:sdtPr>
        <w:tag w:val="goog_rdk_39"/>
        <w:id w:val="1558007609"/>
      </w:sdtPr>
      <w:sdtContent>
        <w:p w14:paraId="5181EAE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37"/>
              <w:id w:val="-1163990448"/>
            </w:sdtPr>
            <w:sdtContent>
              <w:sdt>
                <w:sdtPr>
                  <w:tag w:val="goog_rdk_38"/>
                  <w:id w:val="-1785783882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Female CBD', 'Female THC'),</w:t>
                  </w:r>
                </w:sdtContent>
              </w:sdt>
            </w:sdtContent>
          </w:sdt>
        </w:p>
      </w:sdtContent>
    </w:sdt>
    <w:sdt>
      <w:sdtPr>
        <w:tag w:val="goog_rdk_42"/>
        <w:id w:val="360482219"/>
      </w:sdtPr>
      <w:sdtContent>
        <w:p w14:paraId="001E2C1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40"/>
              <w:id w:val="-1707352208"/>
            </w:sdtPr>
            <w:sdtContent>
              <w:sdt>
                <w:sdtPr>
                  <w:tag w:val="goog_rdk_41"/>
                  <w:id w:val="1630861837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Male Sham', 'Male CBD'),</w:t>
                  </w:r>
                </w:sdtContent>
              </w:sdt>
            </w:sdtContent>
          </w:sdt>
        </w:p>
      </w:sdtContent>
    </w:sdt>
    <w:sdt>
      <w:sdtPr>
        <w:tag w:val="goog_rdk_45"/>
        <w:id w:val="-992533138"/>
      </w:sdtPr>
      <w:sdtContent>
        <w:p w14:paraId="208E255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43"/>
              <w:id w:val="116662480"/>
            </w:sdtPr>
            <w:sdtContent>
              <w:sdt>
                <w:sdtPr>
                  <w:tag w:val="goog_rdk_44"/>
                  <w:id w:val="-1376673378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Male Sham', 'Male THC'),</w:t>
                  </w:r>
                </w:sdtContent>
              </w:sdt>
            </w:sdtContent>
          </w:sdt>
        </w:p>
      </w:sdtContent>
    </w:sdt>
    <w:sdt>
      <w:sdtPr>
        <w:tag w:val="goog_rdk_48"/>
        <w:id w:val="776899561"/>
      </w:sdtPr>
      <w:sdtContent>
        <w:p w14:paraId="083BD3FA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46"/>
              <w:id w:val="-1739096960"/>
            </w:sdtPr>
            <w:sdtContent>
              <w:sdt>
                <w:sdtPr>
                  <w:tag w:val="goog_rdk_47"/>
                  <w:id w:val="909391162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        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c('Male CBD', 'Male THC'))</w:t>
                  </w:r>
                </w:sdtContent>
              </w:sdt>
            </w:sdtContent>
          </w:sdt>
        </w:p>
      </w:sdtContent>
    </w:sdt>
    <w:sdt>
      <w:sdtPr>
        <w:tag w:val="goog_rdk_51"/>
        <w:id w:val="902175902"/>
      </w:sdtPr>
      <w:sdtContent>
        <w:p w14:paraId="7A3FDD5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49"/>
              <w:id w:val="2114761064"/>
            </w:sdtPr>
            <w:sdtContent>
              <w:sdt>
                <w:sdtPr>
                  <w:tag w:val="goog_rdk_50"/>
                  <w:id w:val="1556353343"/>
                </w:sdtPr>
                <w:sdtContent/>
              </w:sdt>
            </w:sdtContent>
          </w:sdt>
        </w:p>
      </w:sdtContent>
    </w:sdt>
    <w:sdt>
      <w:sdtPr>
        <w:tag w:val="goog_rdk_54"/>
        <w:id w:val="-1800337224"/>
      </w:sdtPr>
      <w:sdtContent>
        <w:p w14:paraId="7F1BED75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52"/>
              <w:id w:val="-1497064228"/>
            </w:sdtPr>
            <w:sdtContent>
              <w:sdt>
                <w:sdtPr>
                  <w:tag w:val="goog_rdk_53"/>
                  <w:id w:val="1446709823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# 3 Bootstrap "neural populations" to calculate E/I index</w:t>
                  </w:r>
                </w:sdtContent>
              </w:sdt>
            </w:sdtContent>
          </w:sdt>
        </w:p>
      </w:sdtContent>
    </w:sdt>
    <w:sdt>
      <w:sdtPr>
        <w:tag w:val="goog_rdk_57"/>
        <w:id w:val="987801551"/>
      </w:sdtPr>
      <w:sdtContent>
        <w:p w14:paraId="6D719604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55"/>
              <w:id w:val="-1128892921"/>
            </w:sdtPr>
            <w:sdtContent>
              <w:sdt>
                <w:sdtPr>
                  <w:tag w:val="goog_rdk_56"/>
                  <w:id w:val="1113013482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groups &lt;- unique(df$Group)</w:t>
                  </w:r>
                </w:sdtContent>
              </w:sdt>
            </w:sdtContent>
          </w:sdt>
        </w:p>
      </w:sdtContent>
    </w:sdt>
    <w:sdt>
      <w:sdtPr>
        <w:tag w:val="goog_rdk_60"/>
        <w:id w:val="1016422520"/>
      </w:sdtPr>
      <w:sdtContent>
        <w:p w14:paraId="399502AD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58"/>
              <w:id w:val="431430669"/>
            </w:sdtPr>
            <w:sdtContent>
              <w:sdt>
                <w:sdtPr>
                  <w:tag w:val="goog_rdk_59"/>
                  <w:id w:val="-494506680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B &lt;- 10000</w:t>
                  </w:r>
                </w:sdtContent>
              </w:sdt>
            </w:sdtContent>
          </w:sdt>
        </w:p>
      </w:sdtContent>
    </w:sdt>
    <w:sdt>
      <w:sdtPr>
        <w:tag w:val="goog_rdk_63"/>
        <w:id w:val="496246853"/>
      </w:sdtPr>
      <w:sdtContent>
        <w:p w14:paraId="24947DFE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61"/>
              <w:id w:val="1161654529"/>
            </w:sdtPr>
            <w:sdtContent>
              <w:sdt>
                <w:sdtPr>
                  <w:tag w:val="goog_rdk_62"/>
                  <w:id w:val="625801812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df_B &lt;- data.frame(Group=rep(groups, each=B), EII=rep(0, length(groups)*B))</w:t>
                  </w:r>
                </w:sdtContent>
              </w:sdt>
            </w:sdtContent>
          </w:sdt>
        </w:p>
      </w:sdtContent>
    </w:sdt>
    <w:sdt>
      <w:sdtPr>
        <w:tag w:val="goog_rdk_66"/>
        <w:id w:val="-1086167638"/>
      </w:sdtPr>
      <w:sdtContent>
        <w:p w14:paraId="6FB23643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64"/>
              <w:id w:val="-958019887"/>
            </w:sdtPr>
            <w:sdtContent>
              <w:sdt>
                <w:sdtPr>
                  <w:tag w:val="goog_rdk_65"/>
                  <w:id w:val="1349147479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# Bootstrap and calculate E/I index</w:t>
                  </w:r>
                </w:sdtContent>
              </w:sdt>
            </w:sdtContent>
          </w:sdt>
        </w:p>
      </w:sdtContent>
    </w:sdt>
    <w:sdt>
      <w:sdtPr>
        <w:tag w:val="goog_rdk_69"/>
        <w:id w:val="906679785"/>
      </w:sdtPr>
      <w:sdtContent>
        <w:p w14:paraId="22D8A300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67"/>
              <w:id w:val="407264362"/>
            </w:sdtPr>
            <w:sdtContent>
              <w:sdt>
                <w:sdtPr>
                  <w:tag w:val="goog_rdk_68"/>
                  <w:id w:val="769471136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for (i in 1:length(groups)){ # per group</w:t>
                  </w:r>
                </w:sdtContent>
              </w:sdt>
            </w:sdtContent>
          </w:sdt>
        </w:p>
      </w:sdtContent>
    </w:sdt>
    <w:sdt>
      <w:sdtPr>
        <w:tag w:val="goog_rdk_72"/>
        <w:id w:val="1351379122"/>
      </w:sdtPr>
      <w:sdtContent>
        <w:p w14:paraId="6BF1F7D0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70"/>
              <w:id w:val="1227286876"/>
            </w:sdtPr>
            <w:sdtContent>
              <w:sdt>
                <w:sdtPr>
                  <w:tag w:val="goog_rdk_71"/>
                  <w:id w:val="1109978153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this_group &lt;- groups[i]</w:t>
                  </w:r>
                </w:sdtContent>
              </w:sdt>
            </w:sdtContent>
          </w:sdt>
        </w:p>
      </w:sdtContent>
    </w:sdt>
    <w:sdt>
      <w:sdtPr>
        <w:tag w:val="goog_rdk_75"/>
        <w:id w:val="-1453973975"/>
      </w:sdtPr>
      <w:sdtContent>
        <w:p w14:paraId="3CBCC4F9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73"/>
              <w:id w:val="2037201600"/>
            </w:sdtPr>
            <w:sdtContent>
              <w:sdt>
                <w:sdtPr>
                  <w:tag w:val="goog_rdk_74"/>
                  <w:id w:val="-113253174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 xml:space="preserve">for (j in 1:B){  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# per iteration</w:t>
                  </w:r>
                </w:sdtContent>
              </w:sdt>
            </w:sdtContent>
          </w:sdt>
        </w:p>
      </w:sdtContent>
    </w:sdt>
    <w:sdt>
      <w:sdtPr>
        <w:tag w:val="goog_rdk_78"/>
        <w:id w:val="-1305392962"/>
      </w:sdtPr>
      <w:sdtContent>
        <w:p w14:paraId="30DD5934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76"/>
              <w:id w:val="-1538203523"/>
            </w:sdtPr>
            <w:sdtContent>
              <w:sdt>
                <w:sdtPr>
                  <w:tag w:val="goog_rdk_77"/>
                  <w:id w:val="-208578937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# Average E values</w:t>
                  </w:r>
                </w:sdtContent>
              </w:sdt>
            </w:sdtContent>
          </w:sdt>
        </w:p>
      </w:sdtContent>
    </w:sdt>
    <w:sdt>
      <w:sdtPr>
        <w:tag w:val="goog_rdk_81"/>
        <w:id w:val="1178363182"/>
      </w:sdtPr>
      <w:sdtContent>
        <w:p w14:paraId="36B3E414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79"/>
              <w:id w:val="1487398789"/>
            </w:sdtPr>
            <w:sdtContent>
              <w:sdt>
                <w:sdtPr>
                  <w:tag w:val="goog_rdk_80"/>
                  <w:id w:val="2096459650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df_E &lt;- df[df$Group==this_group &amp; df$Type=='E',]</w:t>
                  </w:r>
                </w:sdtContent>
              </w:sdt>
            </w:sdtContent>
          </w:sdt>
        </w:p>
      </w:sdtContent>
    </w:sdt>
    <w:sdt>
      <w:sdtPr>
        <w:tag w:val="goog_rdk_84"/>
        <w:id w:val="-161971504"/>
      </w:sdtPr>
      <w:sdtContent>
        <w:p w14:paraId="2E4191F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82"/>
              <w:id w:val="-497112858"/>
            </w:sdtPr>
            <w:sdtContent>
              <w:sdt>
                <w:sdtPr>
                  <w:tag w:val="goog_rdk_83"/>
                  <w:id w:val="-33271217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nE &lt;- length(df_E$Value) #round(length(df_E$Value) * 0.8)</w:t>
                  </w:r>
                </w:sdtContent>
              </w:sdt>
            </w:sdtContent>
          </w:sdt>
        </w:p>
      </w:sdtContent>
    </w:sdt>
    <w:sdt>
      <w:sdtPr>
        <w:tag w:val="goog_rdk_87"/>
        <w:id w:val="1907047710"/>
      </w:sdtPr>
      <w:sdtContent>
        <w:p w14:paraId="248A254C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85"/>
              <w:id w:val="426550529"/>
            </w:sdtPr>
            <w:sdtContent>
              <w:sdt>
                <w:sdtPr>
                  <w:tag w:val="goog_rdk_86"/>
                  <w:id w:val="-1765723967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Es &lt;- sample(df_E$Value, nE, replace=TRUE)</w:t>
                  </w:r>
                </w:sdtContent>
              </w:sdt>
            </w:sdtContent>
          </w:sdt>
        </w:p>
      </w:sdtContent>
    </w:sdt>
    <w:sdt>
      <w:sdtPr>
        <w:tag w:val="goog_rdk_90"/>
        <w:id w:val="574046954"/>
      </w:sdtPr>
      <w:sdtContent>
        <w:p w14:paraId="62C5A9A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88"/>
              <w:id w:val="-2099744755"/>
            </w:sdtPr>
            <w:sdtContent>
              <w:sdt>
                <w:sdtPr>
                  <w:tag w:val="goog_rdk_89"/>
                  <w:id w:val="631321594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E_avg &lt;- mean(Es)</w:t>
                  </w:r>
                </w:sdtContent>
              </w:sdt>
            </w:sdtContent>
          </w:sdt>
        </w:p>
      </w:sdtContent>
    </w:sdt>
    <w:sdt>
      <w:sdtPr>
        <w:tag w:val="goog_rdk_93"/>
        <w:id w:val="1405972163"/>
      </w:sdtPr>
      <w:sdtContent>
        <w:p w14:paraId="540A4BBA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91"/>
              <w:id w:val="-1331908843"/>
            </w:sdtPr>
            <w:sdtContent>
              <w:sdt>
                <w:sdtPr>
                  <w:tag w:val="goog_rdk_92"/>
                  <w:id w:val="46904249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# Average I values</w:t>
                  </w:r>
                </w:sdtContent>
              </w:sdt>
            </w:sdtContent>
          </w:sdt>
        </w:p>
      </w:sdtContent>
    </w:sdt>
    <w:sdt>
      <w:sdtPr>
        <w:tag w:val="goog_rdk_96"/>
        <w:id w:val="30962166"/>
      </w:sdtPr>
      <w:sdtContent>
        <w:p w14:paraId="2A07F32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94"/>
              <w:id w:val="-713022543"/>
            </w:sdtPr>
            <w:sdtContent>
              <w:sdt>
                <w:sdtPr>
                  <w:tag w:val="goog_rdk_95"/>
                  <w:id w:val="-169027371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df_I &lt;- df[df$Group==this_group &amp; df$Type=='I',]</w:t>
                  </w:r>
                </w:sdtContent>
              </w:sdt>
            </w:sdtContent>
          </w:sdt>
        </w:p>
      </w:sdtContent>
    </w:sdt>
    <w:sdt>
      <w:sdtPr>
        <w:tag w:val="goog_rdk_99"/>
        <w:id w:val="-1228601085"/>
      </w:sdtPr>
      <w:sdtContent>
        <w:p w14:paraId="0E086EDF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97"/>
              <w:id w:val="1379059993"/>
            </w:sdtPr>
            <w:sdtContent>
              <w:sdt>
                <w:sdtPr>
                  <w:tag w:val="goog_rdk_98"/>
                  <w:id w:val="393158744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nI &lt;- length(df_I$Value) #round(length(df_I$Value) * 0.8)</w:t>
                  </w:r>
                </w:sdtContent>
              </w:sdt>
            </w:sdtContent>
          </w:sdt>
        </w:p>
      </w:sdtContent>
    </w:sdt>
    <w:sdt>
      <w:sdtPr>
        <w:tag w:val="goog_rdk_102"/>
        <w:id w:val="-1106720662"/>
      </w:sdtPr>
      <w:sdtContent>
        <w:p w14:paraId="749227F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00"/>
              <w:id w:val="-1723727604"/>
            </w:sdtPr>
            <w:sdtContent>
              <w:sdt>
                <w:sdtPr>
                  <w:tag w:val="goog_rdk_101"/>
                  <w:id w:val="26368807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Is &lt;- sample(df_I$Value, nI, replace=TRUE)</w:t>
                  </w:r>
                </w:sdtContent>
              </w:sdt>
            </w:sdtContent>
          </w:sdt>
        </w:p>
      </w:sdtContent>
    </w:sdt>
    <w:sdt>
      <w:sdtPr>
        <w:tag w:val="goog_rdk_105"/>
        <w:id w:val="1208578268"/>
      </w:sdtPr>
      <w:sdtContent>
        <w:p w14:paraId="26142F76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03"/>
              <w:id w:val="666226493"/>
            </w:sdtPr>
            <w:sdtContent>
              <w:sdt>
                <w:sdtPr>
                  <w:tag w:val="goog_rdk_104"/>
                  <w:id w:val="-613013404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 xml:space="preserve">I_avg &lt;- mean(Is)   </w:t>
                  </w:r>
                </w:sdtContent>
              </w:sdt>
            </w:sdtContent>
          </w:sdt>
        </w:p>
      </w:sdtContent>
    </w:sdt>
    <w:sdt>
      <w:sdtPr>
        <w:tag w:val="goog_rdk_108"/>
        <w:id w:val="90627125"/>
      </w:sdtPr>
      <w:sdtContent>
        <w:p w14:paraId="6F6D779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06"/>
              <w:id w:val="2020156991"/>
            </w:sdtPr>
            <w:sdtContent>
              <w:sdt>
                <w:sdtPr>
                  <w:tag w:val="goog_rdk_107"/>
                  <w:id w:val="-167133231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# E/I Index</w:t>
                  </w:r>
                </w:sdtContent>
              </w:sdt>
            </w:sdtContent>
          </w:sdt>
        </w:p>
      </w:sdtContent>
    </w:sdt>
    <w:sdt>
      <w:sdtPr>
        <w:tag w:val="goog_rdk_111"/>
        <w:id w:val="761885110"/>
      </w:sdtPr>
      <w:sdtContent>
        <w:p w14:paraId="5591BEC3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  <w:lang w:val="it-IT"/>
            </w:rPr>
          </w:pPr>
          <w:sdt>
            <w:sdtPr>
              <w:tag w:val="goog_rdk_109"/>
              <w:id w:val="-932231940"/>
            </w:sdtPr>
            <w:sdtContent>
              <w:sdt>
                <w:sdtPr>
                  <w:tag w:val="goog_rdk_110"/>
                  <w:id w:val="190803285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  <w:lang w:val="it-IT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  <w:lang w:val="it-IT"/>
                    </w:rPr>
                    <w:tab/>
                    <w:t>EII &lt;- E_avg / (E_avg + I_avg)</w:t>
                  </w:r>
                </w:sdtContent>
              </w:sdt>
            </w:sdtContent>
          </w:sdt>
        </w:p>
      </w:sdtContent>
    </w:sdt>
    <w:sdt>
      <w:sdtPr>
        <w:tag w:val="goog_rdk_114"/>
        <w:id w:val="-644402815"/>
      </w:sdtPr>
      <w:sdtContent>
        <w:p w14:paraId="53500FB0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  <w:lang w:val="it-IT"/>
            </w:rPr>
          </w:pPr>
          <w:sdt>
            <w:sdtPr>
              <w:tag w:val="goog_rdk_112"/>
              <w:id w:val="991437186"/>
            </w:sdtPr>
            <w:sdtContent>
              <w:sdt>
                <w:sdtPr>
                  <w:tag w:val="goog_rdk_113"/>
                  <w:id w:val="442029066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  <w:lang w:val="it-IT"/>
                    </w:rPr>
                    <w:t xml:space="preserve">    </w:t>
                  </w:r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  <w:lang w:val="it-IT"/>
                    </w:rPr>
                    <w:tab/>
                    <w:t>df_B$EII[(i-1)*B+j] &lt;- EII</w:t>
                  </w:r>
                </w:sdtContent>
              </w:sdt>
            </w:sdtContent>
          </w:sdt>
        </w:p>
      </w:sdtContent>
    </w:sdt>
    <w:sdt>
      <w:sdtPr>
        <w:tag w:val="goog_rdk_117"/>
        <w:id w:val="514935950"/>
      </w:sdtPr>
      <w:sdtContent>
        <w:p w14:paraId="4176AC6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15"/>
              <w:id w:val="1818617600"/>
            </w:sdtPr>
            <w:sdtContent>
              <w:sdt>
                <w:sdtPr>
                  <w:tag w:val="goog_rdk_116"/>
                  <w:id w:val="130404817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}</w:t>
                  </w:r>
                </w:sdtContent>
              </w:sdt>
            </w:sdtContent>
          </w:sdt>
        </w:p>
      </w:sdtContent>
    </w:sdt>
    <w:sdt>
      <w:sdtPr>
        <w:tag w:val="goog_rdk_120"/>
        <w:id w:val="1369197516"/>
      </w:sdtPr>
      <w:sdtContent>
        <w:p w14:paraId="00C0C09E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18"/>
              <w:id w:val="-922386033"/>
            </w:sdtPr>
            <w:sdtContent>
              <w:sdt>
                <w:sdtPr>
                  <w:tag w:val="goog_rdk_119"/>
                  <w:id w:val="913226324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}</w:t>
                  </w:r>
                </w:sdtContent>
              </w:sdt>
            </w:sdtContent>
          </w:sdt>
        </w:p>
      </w:sdtContent>
    </w:sdt>
    <w:sdt>
      <w:sdtPr>
        <w:tag w:val="goog_rdk_123"/>
        <w:id w:val="1962199596"/>
      </w:sdtPr>
      <w:sdtContent>
        <w:p w14:paraId="7DAA0EAA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21"/>
              <w:id w:val="320617037"/>
            </w:sdtPr>
            <w:sdtContent>
              <w:sdt>
                <w:sdtPr>
                  <w:tag w:val="goog_rdk_122"/>
                  <w:id w:val="-1567864050"/>
                </w:sdtPr>
                <w:sdtContent/>
              </w:sdt>
            </w:sdtContent>
          </w:sdt>
        </w:p>
      </w:sdtContent>
    </w:sdt>
    <w:sdt>
      <w:sdtPr>
        <w:tag w:val="goog_rdk_126"/>
        <w:id w:val="-497894467"/>
      </w:sdtPr>
      <w:sdtContent>
        <w:p w14:paraId="0001827A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24"/>
              <w:id w:val="1400661234"/>
            </w:sdtPr>
            <w:sdtContent>
              <w:sdt>
                <w:sdtPr>
                  <w:tag w:val="goog_rdk_125"/>
                  <w:id w:val="-1325005488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# 4 Calculate between-group difference in E/I index</w:t>
                  </w:r>
                </w:sdtContent>
              </w:sdt>
            </w:sdtContent>
          </w:sdt>
        </w:p>
      </w:sdtContent>
    </w:sdt>
    <w:sdt>
      <w:sdtPr>
        <w:tag w:val="goog_rdk_129"/>
        <w:id w:val="-528660562"/>
      </w:sdtPr>
      <w:sdtContent>
        <w:p w14:paraId="54F744C8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27"/>
              <w:id w:val="387128100"/>
            </w:sdtPr>
            <w:sdtContent>
              <w:sdt>
                <w:sdtPr>
                  <w:tag w:val="goog_rdk_128"/>
                  <w:id w:val="-49569956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>for (i_contrast in bg_contrasts){</w:t>
                  </w:r>
                </w:sdtContent>
              </w:sdt>
            </w:sdtContent>
          </w:sdt>
        </w:p>
      </w:sdtContent>
    </w:sdt>
    <w:sdt>
      <w:sdtPr>
        <w:tag w:val="goog_rdk_132"/>
        <w:id w:val="-32427980"/>
      </w:sdtPr>
      <w:sdtContent>
        <w:p w14:paraId="2D168AEB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30"/>
              <w:id w:val="1084295793"/>
            </w:sdtPr>
            <w:sdtContent>
              <w:sdt>
                <w:sdtPr>
                  <w:tag w:val="goog_rdk_131"/>
                  <w:id w:val="-196593176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df_ &lt;- df_B[df_B$Group %in% i_contrast,]</w:t>
                  </w:r>
                </w:sdtContent>
              </w:sdt>
            </w:sdtContent>
          </w:sdt>
        </w:p>
      </w:sdtContent>
    </w:sdt>
    <w:sdt>
      <w:sdtPr>
        <w:tag w:val="goog_rdk_135"/>
        <w:id w:val="-1235498560"/>
      </w:sdtPr>
      <w:sdtContent>
        <w:p w14:paraId="54DC2E0A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33"/>
              <w:id w:val="-418361641"/>
            </w:sdtPr>
            <w:sdtContent>
              <w:sdt>
                <w:sdtPr>
                  <w:tag w:val="goog_rdk_134"/>
                  <w:id w:val="57212942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EII &lt;- df_$EII[df_$Group==i_contrast[2]] - df_$EII[df_$Group==i_contrast[1]]</w:t>
                  </w:r>
                </w:sdtContent>
              </w:sdt>
            </w:sdtContent>
          </w:sdt>
        </w:p>
      </w:sdtContent>
    </w:sdt>
    <w:sdt>
      <w:sdtPr>
        <w:tag w:val="goog_rdk_138"/>
        <w:id w:val="476874403"/>
      </w:sdtPr>
      <w:sdtContent>
        <w:p w14:paraId="1DDF1937" w14:textId="77777777" w:rsidR="00EA6808" w:rsidRPr="005B59D0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36"/>
              <w:id w:val="-1325833898"/>
            </w:sdtPr>
            <w:sdtContent>
              <w:sdt>
                <w:sdtPr>
                  <w:tag w:val="goog_rdk_137"/>
                  <w:id w:val="528141251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b0 &lt;- mean(EII &lt; 0) * 100 # b0 % of EII below 0</w:t>
                  </w:r>
                </w:sdtContent>
              </w:sdt>
            </w:sdtContent>
          </w:sdt>
        </w:p>
      </w:sdtContent>
    </w:sdt>
    <w:sdt>
      <w:sdtPr>
        <w:tag w:val="goog_rdk_141"/>
        <w:id w:val="111086421"/>
      </w:sdtPr>
      <w:sdtContent>
        <w:p w14:paraId="12D715D2" w14:textId="77777777" w:rsidR="00EA6808" w:rsidRPr="00161F02" w:rsidRDefault="00EA6808" w:rsidP="00EA6808">
          <w:pPr>
            <w:spacing w:line="276" w:lineRule="auto"/>
            <w:jc w:val="both"/>
            <w:rPr>
              <w:rFonts w:ascii="Arial" w:eastAsia="Arial" w:hAnsi="Arial" w:cs="Arial"/>
              <w:i/>
              <w:iCs/>
              <w:sz w:val="22"/>
              <w:szCs w:val="22"/>
            </w:rPr>
          </w:pPr>
          <w:sdt>
            <w:sdtPr>
              <w:tag w:val="goog_rdk_139"/>
              <w:id w:val="-567733559"/>
            </w:sdtPr>
            <w:sdtContent>
              <w:sdt>
                <w:sdtPr>
                  <w:tag w:val="goog_rdk_140"/>
                  <w:id w:val="2065699095"/>
                </w:sdtPr>
                <w:sdtContent>
                  <w:r w:rsidRPr="005B59D0">
                    <w:rPr>
                      <w:rFonts w:ascii="Arial" w:eastAsia="Arial" w:hAnsi="Arial" w:cs="Arial"/>
                      <w:i/>
                      <w:iCs/>
                      <w:sz w:val="22"/>
                      <w:szCs w:val="22"/>
                    </w:rPr>
                    <w:tab/>
                    <w:t>print(sprintf('For the contrast %s - %s, %.2f%% below 0', i_contrast[2], i_contrast[1], b0))</w:t>
                  </w:r>
                </w:sdtContent>
              </w:sdt>
            </w:sdtContent>
          </w:sdt>
        </w:p>
      </w:sdtContent>
    </w:sdt>
    <w:p w14:paraId="3565B0A9" w14:textId="77777777" w:rsidR="00EA6808" w:rsidRDefault="00EA6808"/>
    <w:sectPr w:rsidR="00EA68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808"/>
    <w:rsid w:val="00664D0C"/>
    <w:rsid w:val="00EA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228EFD"/>
  <w15:chartTrackingRefBased/>
  <w15:docId w15:val="{7D481C38-8062-6943-9381-6F96311F76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80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68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68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680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680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680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680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680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680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680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8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68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68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68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68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68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68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68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68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A68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68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680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68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A680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68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A680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68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68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68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A680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0</Words>
  <Characters>2743</Characters>
  <Application>Microsoft Office Word</Application>
  <DocSecurity>0</DocSecurity>
  <Lines>94</Lines>
  <Paragraphs>81</Paragraphs>
  <ScaleCrop>false</ScaleCrop>
  <Company/>
  <LinksUpToDate>false</LinksUpToDate>
  <CharactersWithSpaces>3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er Manzoni</dc:creator>
  <cp:keywords/>
  <dc:description/>
  <cp:lastModifiedBy>Olivier Manzoni</cp:lastModifiedBy>
  <cp:revision>1</cp:revision>
  <dcterms:created xsi:type="dcterms:W3CDTF">2026-02-11T10:08:00Z</dcterms:created>
  <dcterms:modified xsi:type="dcterms:W3CDTF">2026-02-11T10:08:00Z</dcterms:modified>
</cp:coreProperties>
</file>